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A35" w:rsidRDefault="009C1A35" w:rsidP="007A22E9">
      <w:pPr>
        <w:ind w:left="0" w:firstLine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1440"/>
        <w:gridCol w:w="2070"/>
        <w:gridCol w:w="540"/>
      </w:tblGrid>
      <w:tr w:rsidR="00DB663F" w:rsidTr="00E72F02">
        <w:tc>
          <w:tcPr>
            <w:tcW w:w="5958" w:type="dxa"/>
            <w:gridSpan w:val="4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:rsidR="00DB663F" w:rsidRDefault="00DB663F" w:rsidP="00E72F02">
            <w:pPr>
              <w:ind w:left="0" w:firstLine="0"/>
            </w:pPr>
            <w:r>
              <w:t>Table S</w:t>
            </w:r>
            <w:r w:rsidR="00090392">
              <w:t>2</w:t>
            </w:r>
            <w:r>
              <w:t xml:space="preserve">.  Reversion rates of </w:t>
            </w:r>
            <w:r w:rsidR="00090392">
              <w:t>A149C</w:t>
            </w:r>
            <w:r>
              <w:t xml:space="preserve"> Diploid Strains in Fig</w:t>
            </w:r>
            <w:r w:rsidR="00E72F02">
              <w:t>ure 2</w:t>
            </w:r>
            <w:r w:rsidR="00090392">
              <w:t>B</w:t>
            </w:r>
            <w:r>
              <w:t>.</w:t>
            </w:r>
          </w:p>
        </w:tc>
      </w:tr>
      <w:tr w:rsidR="00DB663F" w:rsidTr="00145E6C">
        <w:trPr>
          <w:gridAfter w:val="1"/>
          <w:wAfter w:w="540" w:type="dxa"/>
        </w:trPr>
        <w:tc>
          <w:tcPr>
            <w:tcW w:w="1908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nil"/>
            </w:tcBorders>
            <w:vAlign w:val="bottom"/>
          </w:tcPr>
          <w:p w:rsidR="00DB663F" w:rsidRDefault="00DB663F" w:rsidP="00A36147">
            <w:pPr>
              <w:ind w:left="0" w:firstLine="0"/>
            </w:pPr>
            <w:r>
              <w:t>Genotype</w:t>
            </w:r>
          </w:p>
        </w:tc>
        <w:tc>
          <w:tcPr>
            <w:tcW w:w="3510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:rsidR="00DB663F" w:rsidRDefault="00DB663F" w:rsidP="00DB663F">
            <w:pPr>
              <w:ind w:left="0" w:firstLine="0"/>
              <w:jc w:val="center"/>
            </w:pPr>
            <w:r>
              <w:t>Reversion Rate and 95% Confidence Intervals (x10</w:t>
            </w:r>
            <w:r w:rsidRPr="00A36147">
              <w:rPr>
                <w:vertAlign w:val="superscript"/>
              </w:rPr>
              <w:t>-10</w:t>
            </w:r>
            <w:r>
              <w:t>)</w:t>
            </w:r>
          </w:p>
        </w:tc>
      </w:tr>
      <w:tr w:rsidR="00490FE9" w:rsidTr="00145E6C">
        <w:trPr>
          <w:gridAfter w:val="1"/>
          <w:wAfter w:w="540" w:type="dxa"/>
        </w:trPr>
        <w:tc>
          <w:tcPr>
            <w:tcW w:w="1908" w:type="dxa"/>
            <w:tcBorders>
              <w:top w:val="single" w:sz="8" w:space="0" w:color="auto"/>
              <w:left w:val="single" w:sz="18" w:space="0" w:color="auto"/>
              <w:bottom w:val="nil"/>
              <w:right w:val="nil"/>
            </w:tcBorders>
            <w:vAlign w:val="bottom"/>
          </w:tcPr>
          <w:p w:rsidR="00490FE9" w:rsidRDefault="00490FE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F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490FE9" w:rsidRDefault="00490F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90FE9" w:rsidRDefault="00490FE9" w:rsidP="00490FE9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color w:val="000000"/>
              </w:rPr>
              <w:t>4, 14</w:t>
            </w:r>
            <w:r w:rsidRPr="00DB663F">
              <w:rPr>
                <w:rFonts w:ascii="Calibri" w:hAnsi="Calibri"/>
                <w:color w:val="000000"/>
              </w:rPr>
              <w:t>)</w:t>
            </w:r>
          </w:p>
        </w:tc>
      </w:tr>
      <w:tr w:rsidR="00490FE9" w:rsidTr="00145E6C">
        <w:trPr>
          <w:gridAfter w:val="1"/>
          <w:wAfter w:w="540" w:type="dxa"/>
        </w:trPr>
        <w:tc>
          <w:tcPr>
            <w:tcW w:w="1908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490FE9" w:rsidRDefault="00490FE9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wt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FE9" w:rsidRDefault="00490F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490FE9" w:rsidRDefault="00490FE9" w:rsidP="00F017C5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color w:val="000000"/>
              </w:rPr>
              <w:t>7</w:t>
            </w:r>
            <w:r w:rsidR="00F017C5">
              <w:rPr>
                <w:rFonts w:ascii="Calibri" w:hAnsi="Calibri"/>
                <w:color w:val="000000"/>
              </w:rPr>
              <w:t>,</w:t>
            </w:r>
            <w:r>
              <w:rPr>
                <w:rFonts w:ascii="Calibri" w:hAnsi="Calibri"/>
                <w:color w:val="000000"/>
              </w:rPr>
              <w:t xml:space="preserve"> 22</w:t>
            </w:r>
            <w:r w:rsidRPr="00DB663F">
              <w:rPr>
                <w:rFonts w:ascii="Calibri" w:hAnsi="Calibri"/>
                <w:color w:val="000000"/>
              </w:rPr>
              <w:t>)</w:t>
            </w:r>
          </w:p>
        </w:tc>
      </w:tr>
      <w:tr w:rsidR="00490FE9" w:rsidTr="00145E6C">
        <w:trPr>
          <w:gridAfter w:val="1"/>
          <w:wAfter w:w="540" w:type="dxa"/>
        </w:trPr>
        <w:tc>
          <w:tcPr>
            <w:tcW w:w="1908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490FE9" w:rsidRDefault="00490F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h6 F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FE9" w:rsidRDefault="00490F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490FE9" w:rsidRDefault="00490FE9" w:rsidP="00490FE9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color w:val="000000"/>
              </w:rPr>
              <w:t>36, 69</w:t>
            </w:r>
            <w:r w:rsidRPr="00DB663F">
              <w:rPr>
                <w:rFonts w:ascii="Calibri" w:hAnsi="Calibri"/>
                <w:color w:val="000000"/>
              </w:rPr>
              <w:t>)</w:t>
            </w:r>
          </w:p>
        </w:tc>
      </w:tr>
      <w:tr w:rsidR="00490FE9" w:rsidTr="00145E6C">
        <w:trPr>
          <w:gridAfter w:val="1"/>
          <w:wAfter w:w="540" w:type="dxa"/>
        </w:trPr>
        <w:tc>
          <w:tcPr>
            <w:tcW w:w="1908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490FE9" w:rsidRDefault="00490F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h6 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FE9" w:rsidRDefault="00490F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490FE9" w:rsidRDefault="00490FE9" w:rsidP="00490FE9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color w:val="000000"/>
              </w:rPr>
              <w:t>12, 34</w:t>
            </w:r>
            <w:r w:rsidRPr="00DB663F">
              <w:rPr>
                <w:rFonts w:ascii="Calibri" w:hAnsi="Calibri"/>
                <w:color w:val="000000"/>
              </w:rPr>
              <w:t>)</w:t>
            </w:r>
          </w:p>
        </w:tc>
      </w:tr>
      <w:tr w:rsidR="00490FE9" w:rsidTr="00145E6C">
        <w:trPr>
          <w:gridAfter w:val="1"/>
          <w:wAfter w:w="540" w:type="dxa"/>
        </w:trPr>
        <w:tc>
          <w:tcPr>
            <w:tcW w:w="1908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490FE9" w:rsidRDefault="00490F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ol2-4 F </w:t>
            </w:r>
            <w:r w:rsidR="00385D08">
              <w:rPr>
                <w:rFonts w:ascii="Calibri" w:hAnsi="Calibri"/>
                <w:color w:val="000000"/>
              </w:rPr>
              <w:t>(2)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FE9" w:rsidRDefault="00490F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490FE9" w:rsidRDefault="00490FE9" w:rsidP="00490FE9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color w:val="000000"/>
              </w:rPr>
              <w:t>2, 18</w:t>
            </w:r>
            <w:r w:rsidRPr="00DB663F">
              <w:rPr>
                <w:rFonts w:ascii="Calibri" w:hAnsi="Calibri"/>
                <w:color w:val="000000"/>
              </w:rPr>
              <w:t>)</w:t>
            </w:r>
          </w:p>
        </w:tc>
      </w:tr>
      <w:tr w:rsidR="00490FE9" w:rsidTr="00145E6C">
        <w:trPr>
          <w:gridAfter w:val="1"/>
          <w:wAfter w:w="540" w:type="dxa"/>
        </w:trPr>
        <w:tc>
          <w:tcPr>
            <w:tcW w:w="1908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490FE9" w:rsidRDefault="00490F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ol2-4 R </w:t>
            </w:r>
            <w:r w:rsidR="00385D08">
              <w:rPr>
                <w:rFonts w:ascii="Calibri" w:hAnsi="Calibri"/>
                <w:color w:val="000000"/>
              </w:rPr>
              <w:t>(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FE9" w:rsidRDefault="00490F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490FE9" w:rsidRDefault="00490FE9" w:rsidP="00490FE9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color w:val="000000"/>
              </w:rPr>
              <w:t>4, 22</w:t>
            </w:r>
            <w:r w:rsidRPr="00DB663F">
              <w:rPr>
                <w:rFonts w:ascii="Calibri" w:hAnsi="Calibri"/>
                <w:color w:val="000000"/>
              </w:rPr>
              <w:t>)</w:t>
            </w:r>
          </w:p>
        </w:tc>
      </w:tr>
      <w:tr w:rsidR="00490FE9" w:rsidTr="00145E6C">
        <w:trPr>
          <w:gridAfter w:val="1"/>
          <w:wAfter w:w="540" w:type="dxa"/>
        </w:trPr>
        <w:tc>
          <w:tcPr>
            <w:tcW w:w="1908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490FE9" w:rsidRDefault="00490F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ol3-5 F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FE9" w:rsidRDefault="00490F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490FE9" w:rsidRDefault="00490FE9" w:rsidP="00490FE9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color w:val="000000"/>
              </w:rPr>
              <w:t>1, 10</w:t>
            </w:r>
            <w:r w:rsidRPr="00DB663F">
              <w:rPr>
                <w:rFonts w:ascii="Calibri" w:hAnsi="Calibri"/>
                <w:color w:val="000000"/>
              </w:rPr>
              <w:t>)</w:t>
            </w:r>
          </w:p>
        </w:tc>
      </w:tr>
      <w:tr w:rsidR="00490FE9" w:rsidTr="00145E6C">
        <w:trPr>
          <w:gridAfter w:val="1"/>
          <w:wAfter w:w="540" w:type="dxa"/>
        </w:trPr>
        <w:tc>
          <w:tcPr>
            <w:tcW w:w="1908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490FE9" w:rsidRDefault="00490F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pol3-5 R </w:t>
            </w:r>
            <w:r w:rsidR="00385D08">
              <w:rPr>
                <w:rFonts w:ascii="Calibri" w:hAnsi="Calibri"/>
                <w:color w:val="000000"/>
              </w:rPr>
              <w:t>(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FE9" w:rsidRDefault="00490F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490FE9" w:rsidRDefault="00490FE9" w:rsidP="00490FE9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color w:val="000000"/>
              </w:rPr>
              <w:t>1, 13</w:t>
            </w:r>
            <w:r w:rsidRPr="00DB663F">
              <w:rPr>
                <w:rFonts w:ascii="Calibri" w:hAnsi="Calibri"/>
                <w:color w:val="000000"/>
              </w:rPr>
              <w:t>)</w:t>
            </w:r>
          </w:p>
        </w:tc>
      </w:tr>
      <w:tr w:rsidR="00490FE9" w:rsidTr="00145E6C">
        <w:trPr>
          <w:gridAfter w:val="1"/>
          <w:wAfter w:w="540" w:type="dxa"/>
        </w:trPr>
        <w:tc>
          <w:tcPr>
            <w:tcW w:w="1908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490FE9" w:rsidRDefault="00490F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sh6 pol2-4 F </w:t>
            </w:r>
            <w:r w:rsidR="00385D08">
              <w:rPr>
                <w:rFonts w:ascii="Calibri" w:hAnsi="Calibri"/>
                <w:color w:val="000000"/>
              </w:rPr>
              <w:t>(2)</w:t>
            </w:r>
            <w:r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FE9" w:rsidRDefault="00490F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0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490FE9" w:rsidRDefault="00490FE9" w:rsidP="00490FE9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color w:val="000000"/>
              </w:rPr>
              <w:t>950, 1400</w:t>
            </w:r>
            <w:r w:rsidRPr="00DB663F">
              <w:rPr>
                <w:rFonts w:ascii="Calibri" w:hAnsi="Calibri"/>
                <w:color w:val="000000"/>
              </w:rPr>
              <w:t>)</w:t>
            </w:r>
          </w:p>
        </w:tc>
      </w:tr>
      <w:tr w:rsidR="00490FE9" w:rsidTr="00145E6C">
        <w:trPr>
          <w:gridAfter w:val="1"/>
          <w:wAfter w:w="540" w:type="dxa"/>
        </w:trPr>
        <w:tc>
          <w:tcPr>
            <w:tcW w:w="1908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490FE9" w:rsidRDefault="00490F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msh6 pol2-4 R </w:t>
            </w:r>
            <w:r w:rsidR="00385D08">
              <w:rPr>
                <w:rFonts w:ascii="Calibri" w:hAnsi="Calibri"/>
                <w:color w:val="000000"/>
              </w:rPr>
              <w:t>(4)</w:t>
            </w:r>
            <w:r>
              <w:rPr>
                <w:rFonts w:ascii="Calibri" w:hAnsi="Calibri"/>
                <w:color w:val="000000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FE9" w:rsidRDefault="00490F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490FE9" w:rsidRDefault="00490FE9" w:rsidP="00490FE9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color w:val="000000"/>
              </w:rPr>
              <w:t>56, 120</w:t>
            </w:r>
            <w:r w:rsidRPr="00DB663F">
              <w:rPr>
                <w:rFonts w:ascii="Calibri" w:hAnsi="Calibri"/>
                <w:color w:val="000000"/>
              </w:rPr>
              <w:t>)</w:t>
            </w:r>
          </w:p>
        </w:tc>
      </w:tr>
      <w:tr w:rsidR="00490FE9" w:rsidTr="00145E6C">
        <w:trPr>
          <w:gridAfter w:val="1"/>
          <w:wAfter w:w="540" w:type="dxa"/>
        </w:trPr>
        <w:tc>
          <w:tcPr>
            <w:tcW w:w="1908" w:type="dxa"/>
            <w:tcBorders>
              <w:top w:val="nil"/>
              <w:left w:val="single" w:sz="18" w:space="0" w:color="auto"/>
              <w:bottom w:val="nil"/>
              <w:right w:val="nil"/>
            </w:tcBorders>
            <w:vAlign w:val="bottom"/>
          </w:tcPr>
          <w:p w:rsidR="00490FE9" w:rsidRDefault="00490F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h6 pol3-5 F</w:t>
            </w:r>
            <w:r w:rsidR="00385D08">
              <w:rPr>
                <w:rFonts w:ascii="Calibri" w:hAnsi="Calibri"/>
                <w:color w:val="000000"/>
              </w:rPr>
              <w:t xml:space="preserve"> (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90FE9" w:rsidRDefault="00490FE9" w:rsidP="00490FE9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:rsidR="00490FE9" w:rsidRDefault="00490FE9" w:rsidP="00490FE9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</w:t>
            </w:r>
            <w:r>
              <w:rPr>
                <w:rFonts w:ascii="Calibri" w:hAnsi="Calibri"/>
                <w:color w:val="000000"/>
              </w:rPr>
              <w:t>400, 760</w:t>
            </w:r>
            <w:r w:rsidRPr="00DB663F">
              <w:rPr>
                <w:rFonts w:ascii="Calibri" w:hAnsi="Calibri"/>
                <w:color w:val="000000"/>
              </w:rPr>
              <w:t>)</w:t>
            </w:r>
          </w:p>
        </w:tc>
      </w:tr>
      <w:tr w:rsidR="00490FE9" w:rsidTr="00385D08">
        <w:trPr>
          <w:gridAfter w:val="1"/>
          <w:wAfter w:w="540" w:type="dxa"/>
        </w:trPr>
        <w:tc>
          <w:tcPr>
            <w:tcW w:w="1908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  <w:vAlign w:val="bottom"/>
          </w:tcPr>
          <w:p w:rsidR="00490FE9" w:rsidRDefault="00490FE9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sh6 pol3-5 R</w:t>
            </w:r>
            <w:r w:rsidR="00385D08">
              <w:rPr>
                <w:rFonts w:ascii="Calibri" w:hAnsi="Calibri"/>
                <w:color w:val="000000"/>
              </w:rPr>
              <w:t xml:space="preserve"> (2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490FE9" w:rsidRDefault="00490FE9" w:rsidP="00D603C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  <w:r w:rsidR="00D603C1">
              <w:rPr>
                <w:rFonts w:ascii="Calibri" w:hAnsi="Calibri"/>
                <w:color w:val="000000"/>
              </w:rPr>
              <w:t>1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490FE9" w:rsidRDefault="00490FE9" w:rsidP="00D603C1">
            <w:pPr>
              <w:ind w:left="0" w:firstLine="0"/>
              <w:rPr>
                <w:rFonts w:ascii="Calibri" w:hAnsi="Calibri"/>
                <w:color w:val="000000"/>
              </w:rPr>
            </w:pPr>
            <w:r w:rsidRPr="00DB663F">
              <w:rPr>
                <w:rFonts w:ascii="Calibri" w:hAnsi="Calibri"/>
                <w:color w:val="000000"/>
              </w:rPr>
              <w:t>(</w:t>
            </w:r>
            <w:r w:rsidR="00C87946">
              <w:rPr>
                <w:rFonts w:ascii="Calibri" w:hAnsi="Calibri"/>
                <w:color w:val="000000"/>
              </w:rPr>
              <w:t>1</w:t>
            </w:r>
            <w:bookmarkStart w:id="0" w:name="_GoBack"/>
            <w:bookmarkEnd w:id="0"/>
            <w:r w:rsidR="00D603C1">
              <w:rPr>
                <w:rFonts w:ascii="Calibri" w:hAnsi="Calibri"/>
                <w:color w:val="000000"/>
              </w:rPr>
              <w:t>600, 2600</w:t>
            </w:r>
            <w:r w:rsidRPr="00DB663F">
              <w:rPr>
                <w:rFonts w:ascii="Calibri" w:hAnsi="Calibri"/>
                <w:color w:val="000000"/>
              </w:rPr>
              <w:t>)</w:t>
            </w:r>
          </w:p>
        </w:tc>
      </w:tr>
      <w:tr w:rsidR="00385D08" w:rsidTr="00161C25">
        <w:trPr>
          <w:gridAfter w:val="1"/>
          <w:wAfter w:w="540" w:type="dxa"/>
        </w:trPr>
        <w:tc>
          <w:tcPr>
            <w:tcW w:w="5418" w:type="dxa"/>
            <w:gridSpan w:val="3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  <w:vAlign w:val="bottom"/>
          </w:tcPr>
          <w:p w:rsidR="00385D08" w:rsidRPr="00DB663F" w:rsidRDefault="00385D08" w:rsidP="00D603C1">
            <w:pPr>
              <w:ind w:left="0" w:firstLine="0"/>
              <w:rPr>
                <w:rFonts w:ascii="Calibri" w:hAnsi="Calibri"/>
                <w:color w:val="000000"/>
              </w:rPr>
            </w:pPr>
            <w:r w:rsidRPr="00385D08">
              <w:rPr>
                <w:rFonts w:ascii="Calibri" w:hAnsi="Calibri"/>
                <w:color w:val="000000"/>
              </w:rPr>
              <w:t>The parentheses after the genotype indicate the number of different isolates that were used to measure reversion rates</w:t>
            </w:r>
            <w:r>
              <w:rPr>
                <w:rFonts w:ascii="Calibri" w:hAnsi="Calibri"/>
                <w:color w:val="000000"/>
              </w:rPr>
              <w:t xml:space="preserve"> when more than one isolate was used</w:t>
            </w:r>
            <w:r w:rsidRPr="00385D08">
              <w:rPr>
                <w:rFonts w:ascii="Calibri" w:hAnsi="Calibri"/>
                <w:color w:val="000000"/>
              </w:rPr>
              <w:t>.  The reversion rate shown is from the experiment giving the median value.</w:t>
            </w:r>
          </w:p>
        </w:tc>
      </w:tr>
    </w:tbl>
    <w:p w:rsidR="00A36147" w:rsidRDefault="00A36147" w:rsidP="007A22E9">
      <w:pPr>
        <w:ind w:left="0" w:firstLine="0"/>
      </w:pPr>
    </w:p>
    <w:sectPr w:rsidR="00A36147" w:rsidSect="009B61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6147"/>
    <w:rsid w:val="00000FAD"/>
    <w:rsid w:val="00030FCE"/>
    <w:rsid w:val="00032170"/>
    <w:rsid w:val="000613BD"/>
    <w:rsid w:val="00065114"/>
    <w:rsid w:val="00090392"/>
    <w:rsid w:val="00090C7E"/>
    <w:rsid w:val="0009582B"/>
    <w:rsid w:val="000976E3"/>
    <w:rsid w:val="000A258A"/>
    <w:rsid w:val="000D5C6A"/>
    <w:rsid w:val="000D710F"/>
    <w:rsid w:val="000E38A5"/>
    <w:rsid w:val="001438C2"/>
    <w:rsid w:val="00145E6C"/>
    <w:rsid w:val="00167CB3"/>
    <w:rsid w:val="00183FCE"/>
    <w:rsid w:val="0019317A"/>
    <w:rsid w:val="001B4A88"/>
    <w:rsid w:val="001D5051"/>
    <w:rsid w:val="001F659C"/>
    <w:rsid w:val="00284218"/>
    <w:rsid w:val="00284EE1"/>
    <w:rsid w:val="00284EF6"/>
    <w:rsid w:val="00285A29"/>
    <w:rsid w:val="00293A72"/>
    <w:rsid w:val="002A3D70"/>
    <w:rsid w:val="002D24C6"/>
    <w:rsid w:val="002E1DFD"/>
    <w:rsid w:val="002F1D17"/>
    <w:rsid w:val="002F3BC4"/>
    <w:rsid w:val="002F64A2"/>
    <w:rsid w:val="00326866"/>
    <w:rsid w:val="00330D79"/>
    <w:rsid w:val="003616E1"/>
    <w:rsid w:val="00383498"/>
    <w:rsid w:val="00385D08"/>
    <w:rsid w:val="0038704B"/>
    <w:rsid w:val="003939C5"/>
    <w:rsid w:val="003A0956"/>
    <w:rsid w:val="00405B8A"/>
    <w:rsid w:val="00446CA8"/>
    <w:rsid w:val="00465002"/>
    <w:rsid w:val="00490FE9"/>
    <w:rsid w:val="004972FD"/>
    <w:rsid w:val="004B0A4A"/>
    <w:rsid w:val="004B2029"/>
    <w:rsid w:val="004C5458"/>
    <w:rsid w:val="004D0E1C"/>
    <w:rsid w:val="005240CE"/>
    <w:rsid w:val="00534E93"/>
    <w:rsid w:val="00540DA3"/>
    <w:rsid w:val="00575B88"/>
    <w:rsid w:val="00597143"/>
    <w:rsid w:val="005C7D03"/>
    <w:rsid w:val="005E2F9C"/>
    <w:rsid w:val="0061532E"/>
    <w:rsid w:val="00637F77"/>
    <w:rsid w:val="00675B9C"/>
    <w:rsid w:val="00677AC5"/>
    <w:rsid w:val="006A67EE"/>
    <w:rsid w:val="0070456B"/>
    <w:rsid w:val="0072187F"/>
    <w:rsid w:val="00730FAC"/>
    <w:rsid w:val="007379A7"/>
    <w:rsid w:val="00771FB3"/>
    <w:rsid w:val="00791E20"/>
    <w:rsid w:val="007A22E9"/>
    <w:rsid w:val="007B6755"/>
    <w:rsid w:val="007E4F2D"/>
    <w:rsid w:val="00817DE3"/>
    <w:rsid w:val="00820F51"/>
    <w:rsid w:val="00844B39"/>
    <w:rsid w:val="00847692"/>
    <w:rsid w:val="00847E21"/>
    <w:rsid w:val="00850380"/>
    <w:rsid w:val="008A39D5"/>
    <w:rsid w:val="008E5039"/>
    <w:rsid w:val="009065D0"/>
    <w:rsid w:val="009445D7"/>
    <w:rsid w:val="009625EA"/>
    <w:rsid w:val="009B619F"/>
    <w:rsid w:val="009C1A35"/>
    <w:rsid w:val="00A1763B"/>
    <w:rsid w:val="00A21AA7"/>
    <w:rsid w:val="00A264F1"/>
    <w:rsid w:val="00A36147"/>
    <w:rsid w:val="00A51E60"/>
    <w:rsid w:val="00A538A4"/>
    <w:rsid w:val="00A766D2"/>
    <w:rsid w:val="00AA13BF"/>
    <w:rsid w:val="00AB1471"/>
    <w:rsid w:val="00AB413B"/>
    <w:rsid w:val="00B1252D"/>
    <w:rsid w:val="00B33300"/>
    <w:rsid w:val="00B671E3"/>
    <w:rsid w:val="00B83490"/>
    <w:rsid w:val="00BA63AC"/>
    <w:rsid w:val="00BC6D82"/>
    <w:rsid w:val="00BD1C36"/>
    <w:rsid w:val="00BE0003"/>
    <w:rsid w:val="00C01E10"/>
    <w:rsid w:val="00C12054"/>
    <w:rsid w:val="00C23B04"/>
    <w:rsid w:val="00C35C6A"/>
    <w:rsid w:val="00C37419"/>
    <w:rsid w:val="00C51050"/>
    <w:rsid w:val="00C768E3"/>
    <w:rsid w:val="00C774A1"/>
    <w:rsid w:val="00C8405D"/>
    <w:rsid w:val="00C87946"/>
    <w:rsid w:val="00CA0663"/>
    <w:rsid w:val="00CB5669"/>
    <w:rsid w:val="00CB683A"/>
    <w:rsid w:val="00CB7CA4"/>
    <w:rsid w:val="00D15F07"/>
    <w:rsid w:val="00D27F6D"/>
    <w:rsid w:val="00D603C1"/>
    <w:rsid w:val="00D84512"/>
    <w:rsid w:val="00D90A00"/>
    <w:rsid w:val="00DA01C9"/>
    <w:rsid w:val="00DA2D70"/>
    <w:rsid w:val="00DA5E76"/>
    <w:rsid w:val="00DB663F"/>
    <w:rsid w:val="00E12377"/>
    <w:rsid w:val="00E20A4B"/>
    <w:rsid w:val="00E301DC"/>
    <w:rsid w:val="00E34B7C"/>
    <w:rsid w:val="00E50BEA"/>
    <w:rsid w:val="00E61EF3"/>
    <w:rsid w:val="00E72F02"/>
    <w:rsid w:val="00E817D1"/>
    <w:rsid w:val="00E845BC"/>
    <w:rsid w:val="00E97E56"/>
    <w:rsid w:val="00E97F6C"/>
    <w:rsid w:val="00EA0544"/>
    <w:rsid w:val="00EA68DA"/>
    <w:rsid w:val="00EB1B71"/>
    <w:rsid w:val="00EB7087"/>
    <w:rsid w:val="00EE06CD"/>
    <w:rsid w:val="00EE31AF"/>
    <w:rsid w:val="00F017C5"/>
    <w:rsid w:val="00F23713"/>
    <w:rsid w:val="00F2516F"/>
    <w:rsid w:val="00F277C0"/>
    <w:rsid w:val="00F5130F"/>
    <w:rsid w:val="00F529A2"/>
    <w:rsid w:val="00F80422"/>
    <w:rsid w:val="00F81D37"/>
    <w:rsid w:val="00F83E75"/>
    <w:rsid w:val="00F91FD1"/>
    <w:rsid w:val="00FA257E"/>
    <w:rsid w:val="00FB4A7E"/>
    <w:rsid w:val="00FD35DF"/>
    <w:rsid w:val="00FF7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36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14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360" w:hanging="3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1A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3614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6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y F. Crouse</dc:creator>
  <cp:lastModifiedBy>Gray F. Crouse</cp:lastModifiedBy>
  <cp:revision>7</cp:revision>
  <dcterms:created xsi:type="dcterms:W3CDTF">2014-05-15T18:59:00Z</dcterms:created>
  <dcterms:modified xsi:type="dcterms:W3CDTF">2014-09-25T19:30:00Z</dcterms:modified>
</cp:coreProperties>
</file>